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0801A" w14:textId="2360D7F7" w:rsidR="006171E4" w:rsidRPr="00AD7915" w:rsidRDefault="00AD7915" w:rsidP="00AD791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171E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171E4">
        <w:rPr>
          <w:rFonts w:ascii="Times New Roman" w:hAnsi="Times New Roman" w:cs="Times New Roman"/>
          <w:b/>
          <w:bCs/>
          <w:sz w:val="24"/>
          <w:szCs w:val="24"/>
        </w:rPr>
        <w:t>, Clinical characteristics of 60 CRC samples for qRT-PCR validation.</w:t>
      </w:r>
    </w:p>
    <w:tbl>
      <w:tblPr>
        <w:tblStyle w:val="a3"/>
        <w:tblW w:w="864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2835"/>
        <w:gridCol w:w="1417"/>
      </w:tblGrid>
      <w:tr w:rsidR="00AD7915" w14:paraId="1EC71119" w14:textId="77777777" w:rsidTr="00E1761E">
        <w:trPr>
          <w:trHeight w:val="433"/>
        </w:trPr>
        <w:tc>
          <w:tcPr>
            <w:tcW w:w="86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7EDB5" w14:textId="429C17C6" w:rsidR="00AD7915" w:rsidRPr="00AD7915" w:rsidRDefault="00AD7915" w:rsidP="00AD7915">
            <w:pPr>
              <w:tabs>
                <w:tab w:val="left" w:pos="3120"/>
                <w:tab w:val="left" w:pos="4750"/>
              </w:tabs>
              <w:rPr>
                <w:rFonts w:ascii="Times New Roman" w:hAnsi="Times New Roman" w:cs="Times New Roman"/>
                <w:b/>
                <w:bCs/>
              </w:rPr>
            </w:pPr>
            <w:r w:rsidRPr="00AD7915">
              <w:rPr>
                <w:rFonts w:ascii="Times New Roman" w:hAnsi="Times New Roman" w:cs="Times New Roman"/>
                <w:b/>
                <w:bCs/>
              </w:rPr>
              <w:t>Characteristic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      Variable           Patients (60)              Percentages(%)</w:t>
            </w:r>
          </w:p>
        </w:tc>
      </w:tr>
      <w:tr w:rsidR="00875A4D" w14:paraId="460054C1" w14:textId="77777777" w:rsidTr="00E1761E">
        <w:trPr>
          <w:trHeight w:val="433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</w:tcBorders>
          </w:tcPr>
          <w:p w14:paraId="2B74ED37" w14:textId="356C11C8" w:rsidR="00875A4D" w:rsidRPr="00875A4D" w:rsidRDefault="00875A4D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875A4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FBD2CC6" w14:textId="5C43B558" w:rsidR="00875A4D" w:rsidRPr="00E1761E" w:rsidRDefault="00875A4D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E1761E">
              <w:rPr>
                <w:rFonts w:ascii="Times New Roman" w:hAnsi="Times New Roman" w:cs="Times New Roman"/>
                <w:szCs w:val="21"/>
              </w:rPr>
              <w:t>＜</w:t>
            </w:r>
            <w:r w:rsidRPr="00E1761E">
              <w:rPr>
                <w:rFonts w:ascii="Times New Roman" w:hAnsi="Times New Roman" w:cs="Times New Roman"/>
                <w:szCs w:val="21"/>
              </w:rPr>
              <w:t>60 year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76B80F2" w14:textId="7C604291" w:rsidR="00875A4D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</w:tcPr>
          <w:p w14:paraId="523E95A9" w14:textId="08A69D9E" w:rsidR="00875A4D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875A4D" w14:paraId="3F513A95" w14:textId="77777777" w:rsidTr="00E1761E">
        <w:trPr>
          <w:trHeight w:val="410"/>
        </w:trPr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29A5A413" w14:textId="77777777" w:rsidR="00875A4D" w:rsidRPr="00875A4D" w:rsidRDefault="00875A4D" w:rsidP="00AD7915">
            <w:pPr>
              <w:spacing w:line="240" w:lineRule="atLeas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294282B" w14:textId="0BC50D02" w:rsidR="00875A4D" w:rsidRPr="00E1761E" w:rsidRDefault="00875A4D" w:rsidP="00E1761E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E1761E">
              <w:rPr>
                <w:rFonts w:ascii="Times New Roman" w:hAnsi="Times New Roman" w:cs="Times New Roman"/>
                <w:szCs w:val="21"/>
              </w:rPr>
              <w:t>≥60 year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8D5ED77" w14:textId="124EC92A" w:rsidR="00875A4D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2039AA9" w14:textId="4F8D2EF5" w:rsidR="00875A4D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875A4D" w14:paraId="7CA854A2" w14:textId="77777777" w:rsidTr="00E1761E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4F7E4B0A" w14:textId="44BC4CC3" w:rsidR="00875A4D" w:rsidRPr="0064773B" w:rsidRDefault="00875A4D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4773B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B119507" w14:textId="5814355D" w:rsidR="00875A4D" w:rsidRPr="0064773B" w:rsidRDefault="0064773B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C8EF194" w14:textId="44ECEA7E" w:rsidR="00875A4D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2D691E9" w14:textId="5B38144F" w:rsidR="00875A4D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 w:rsidR="00875A4D" w14:paraId="76487609" w14:textId="77777777" w:rsidTr="00E1761E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03ED29C6" w14:textId="77777777" w:rsidR="00875A4D" w:rsidRPr="0064773B" w:rsidRDefault="00875A4D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C68344C" w14:textId="440299A9" w:rsidR="00875A4D" w:rsidRPr="0064773B" w:rsidRDefault="0064773B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4773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4AB1743" w14:textId="49DC6E91" w:rsidR="00875A4D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2A81C0A" w14:textId="13C7ECF9" w:rsidR="00875A4D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875A4D" w14:paraId="3632E64A" w14:textId="77777777" w:rsidTr="00E1761E">
        <w:trPr>
          <w:trHeight w:val="415"/>
        </w:trPr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44479925" w14:textId="3D93C738" w:rsidR="00875A4D" w:rsidRPr="0064773B" w:rsidRDefault="0064773B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4773B"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9CAF710" w14:textId="0E936D85" w:rsidR="00875A4D" w:rsidRPr="0064773B" w:rsidRDefault="0064773B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4773B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A74D364" w14:textId="6674F5AD" w:rsidR="00875A4D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EDE6E1A" w14:textId="62C18117" w:rsidR="00875A4D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16.7</w:t>
            </w:r>
          </w:p>
        </w:tc>
      </w:tr>
      <w:tr w:rsidR="00875A4D" w14:paraId="3ECD1577" w14:textId="77777777" w:rsidTr="00E1761E">
        <w:trPr>
          <w:trHeight w:val="420"/>
        </w:trPr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2B2CA20D" w14:textId="77777777" w:rsidR="00875A4D" w:rsidRPr="00875A4D" w:rsidRDefault="00875A4D" w:rsidP="00AD7915">
            <w:pPr>
              <w:spacing w:line="240" w:lineRule="atLeas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A519241" w14:textId="61304601" w:rsidR="00875A4D" w:rsidRPr="0064773B" w:rsidRDefault="0064773B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4773B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664B708" w14:textId="4F9B7981" w:rsidR="00875A4D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0CE8B90" w14:textId="327355A2" w:rsidR="00875A4D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33.3</w:t>
            </w:r>
          </w:p>
        </w:tc>
      </w:tr>
      <w:tr w:rsidR="00875A4D" w14:paraId="73FDC000" w14:textId="77777777" w:rsidTr="00E1761E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5804EC47" w14:textId="77777777" w:rsidR="00875A4D" w:rsidRPr="00875A4D" w:rsidRDefault="00875A4D" w:rsidP="00AD7915">
            <w:pPr>
              <w:spacing w:line="240" w:lineRule="atLeas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E93549" w14:textId="54C2930B" w:rsidR="00875A4D" w:rsidRPr="0064773B" w:rsidRDefault="0064773B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4773B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0AE1506" w14:textId="4F6F26E7" w:rsidR="00875A4D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1696968" w14:textId="27793790" w:rsidR="00875A4D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64773B" w14:paraId="2B862925" w14:textId="77777777" w:rsidTr="00E1761E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3C8370BF" w14:textId="77777777" w:rsidR="0064773B" w:rsidRPr="00875A4D" w:rsidRDefault="0064773B" w:rsidP="00AD7915">
            <w:pPr>
              <w:spacing w:line="240" w:lineRule="atLeas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9892EEC" w14:textId="4ED7BA68" w:rsidR="0064773B" w:rsidRPr="0064773B" w:rsidRDefault="0064773B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4773B"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ED9DDEA" w14:textId="7634563D" w:rsidR="0064773B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7232D1A" w14:textId="12B94801" w:rsidR="0064773B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64773B" w14:paraId="6D6B0AD2" w14:textId="77777777" w:rsidTr="00E1761E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7E322523" w14:textId="70D67D0A" w:rsidR="0064773B" w:rsidRPr="00617395" w:rsidRDefault="0061739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cs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pth of invasio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4C7B157" w14:textId="2A740482" w:rsidR="0064773B" w:rsidRPr="0064773B" w:rsidRDefault="0061739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BEB39BC" w14:textId="50DD58B2" w:rsidR="0064773B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A12C70C" w14:textId="2209FF72" w:rsidR="0064773B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3.3</w:t>
            </w:r>
          </w:p>
        </w:tc>
      </w:tr>
      <w:tr w:rsidR="0064773B" w14:paraId="0DBC985D" w14:textId="77777777" w:rsidTr="00E1761E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642A704E" w14:textId="77777777" w:rsidR="0064773B" w:rsidRPr="00875A4D" w:rsidRDefault="0064773B" w:rsidP="00AD7915">
            <w:pPr>
              <w:spacing w:line="240" w:lineRule="atLeas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B234C9B" w14:textId="3707CA6C" w:rsidR="0064773B" w:rsidRPr="0064773B" w:rsidRDefault="0061739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43EC235" w14:textId="6832D4BD" w:rsidR="0064773B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6AD3450" w14:textId="5BA7EB2E" w:rsidR="0064773B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31.7</w:t>
            </w:r>
          </w:p>
        </w:tc>
      </w:tr>
      <w:tr w:rsidR="0064773B" w14:paraId="04C45DA5" w14:textId="77777777" w:rsidTr="00E1761E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1031E34B" w14:textId="77777777" w:rsidR="0064773B" w:rsidRPr="00875A4D" w:rsidRDefault="0064773B" w:rsidP="00AD7915">
            <w:pPr>
              <w:spacing w:line="240" w:lineRule="atLeas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4E96313" w14:textId="6E6292E2" w:rsidR="0064773B" w:rsidRPr="0064773B" w:rsidRDefault="0061739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88ABDE5" w14:textId="1951216E" w:rsidR="0064773B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DA3ECE8" w14:textId="2980D567" w:rsidR="0064773B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48.3</w:t>
            </w:r>
          </w:p>
        </w:tc>
      </w:tr>
      <w:tr w:rsidR="00617395" w14:paraId="19F726C4" w14:textId="77777777" w:rsidTr="00E1761E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1681FF2E" w14:textId="77777777" w:rsidR="00617395" w:rsidRPr="00875A4D" w:rsidRDefault="00617395" w:rsidP="00AD7915">
            <w:pPr>
              <w:spacing w:line="240" w:lineRule="atLeas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4273678" w14:textId="6E9A8955" w:rsidR="00617395" w:rsidRDefault="0061739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F615A42" w14:textId="3305F0B8" w:rsidR="00617395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4D06674" w14:textId="447BCF71" w:rsidR="00617395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16.7</w:t>
            </w:r>
          </w:p>
        </w:tc>
      </w:tr>
      <w:tr w:rsidR="00617395" w14:paraId="62E70895" w14:textId="77777777" w:rsidTr="00E1761E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0CFCAA16" w14:textId="6A86FE5C" w:rsidR="00617395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Lymph node metastasi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415B7BA" w14:textId="5E61C63F" w:rsidR="0061739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0363B14" w14:textId="781FB51E" w:rsidR="00617395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B85464F" w14:textId="3F4772E4" w:rsidR="00617395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31.7</w:t>
            </w:r>
          </w:p>
        </w:tc>
      </w:tr>
      <w:tr w:rsidR="00617395" w14:paraId="5180CA7F" w14:textId="77777777" w:rsidTr="00E1761E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14573243" w14:textId="77777777" w:rsidR="00617395" w:rsidRPr="00875A4D" w:rsidRDefault="00617395" w:rsidP="00AD7915">
            <w:pPr>
              <w:spacing w:line="240" w:lineRule="atLeas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02FE7D0" w14:textId="46D9761A" w:rsidR="0061739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8DD0E98" w14:textId="4CA9A454" w:rsidR="00617395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385DD1F" w14:textId="42133805" w:rsidR="00617395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46.7</w:t>
            </w:r>
          </w:p>
        </w:tc>
      </w:tr>
      <w:tr w:rsidR="00AD7915" w14:paraId="461E20D8" w14:textId="77777777" w:rsidTr="00E1761E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4E634D68" w14:textId="77777777" w:rsidR="00AD7915" w:rsidRPr="00875A4D" w:rsidRDefault="00AD7915" w:rsidP="00AD7915">
            <w:pPr>
              <w:spacing w:line="240" w:lineRule="atLeas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29D7535" w14:textId="23E7053F" w:rsid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DA657B4" w14:textId="0668DB49" w:rsidR="00AD7915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17F9258" w14:textId="7EE2995F" w:rsidR="00AD7915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21.7</w:t>
            </w:r>
          </w:p>
        </w:tc>
      </w:tr>
      <w:tr w:rsidR="00AD7915" w14:paraId="19B55D45" w14:textId="77777777" w:rsidTr="00E1761E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71F88ACC" w14:textId="36B51EEF" w:rsidR="00AD7915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Distant metastasi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6F1AF37" w14:textId="56818C95" w:rsid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0DBBB9A" w14:textId="4AEFFE77" w:rsidR="00AD7915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8B8EEFD" w14:textId="2CAF580F" w:rsidR="00AD7915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83.3</w:t>
            </w:r>
          </w:p>
        </w:tc>
      </w:tr>
      <w:tr w:rsidR="00AD7915" w14:paraId="23D3EC62" w14:textId="77777777" w:rsidTr="00E1761E">
        <w:tc>
          <w:tcPr>
            <w:tcW w:w="2263" w:type="dxa"/>
            <w:tcBorders>
              <w:top w:val="nil"/>
              <w:left w:val="nil"/>
              <w:bottom w:val="single" w:sz="4" w:space="0" w:color="auto"/>
            </w:tcBorders>
          </w:tcPr>
          <w:p w14:paraId="05EC3A48" w14:textId="77777777" w:rsidR="00AD7915" w:rsidRPr="00875A4D" w:rsidRDefault="00AD7915" w:rsidP="00AD7915">
            <w:pPr>
              <w:spacing w:line="240" w:lineRule="atLeas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2848AB0" w14:textId="36AB5EE2" w:rsid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1C9540F" w14:textId="0AA1FF86" w:rsidR="00AD7915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63AAA049" w14:textId="6D53F227" w:rsidR="00AD7915" w:rsidRPr="00AD7915" w:rsidRDefault="00AD7915" w:rsidP="00AD791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AD7915">
              <w:rPr>
                <w:rFonts w:ascii="Times New Roman" w:hAnsi="Times New Roman" w:cs="Times New Roman"/>
                <w:szCs w:val="21"/>
              </w:rPr>
              <w:t>16.7</w:t>
            </w:r>
          </w:p>
        </w:tc>
      </w:tr>
    </w:tbl>
    <w:p w14:paraId="37C96F67" w14:textId="77777777" w:rsidR="00AD7915" w:rsidRDefault="00AD7915" w:rsidP="00AD7915">
      <w:pPr>
        <w:tabs>
          <w:tab w:val="left" w:pos="3120"/>
          <w:tab w:val="left" w:pos="475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NM S</w:t>
      </w:r>
      <w:r>
        <w:rPr>
          <w:rFonts w:ascii="Times New Roman" w:hAnsi="Times New Roman" w:cs="Times New Roman" w:hint="eastAsia"/>
        </w:rPr>
        <w:t>taging</w:t>
      </w:r>
      <w:r>
        <w:rPr>
          <w:rFonts w:ascii="Times New Roman" w:hAnsi="Times New Roman" w:cs="Times New Roman"/>
        </w:rPr>
        <w:t xml:space="preserve"> is referring to the AJCC 8</w:t>
      </w:r>
      <w:r w:rsidRPr="00E808D6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edition TNM Staging Criteria.</w:t>
      </w:r>
    </w:p>
    <w:p w14:paraId="1A2F8E1C" w14:textId="1045A577" w:rsidR="002D688E" w:rsidRPr="00E1761E" w:rsidRDefault="00AD7915" w:rsidP="006171E4">
      <w:pPr>
        <w:rPr>
          <w:rFonts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ata are presented as number(%)</w:t>
      </w:r>
    </w:p>
    <w:sectPr w:rsidR="002D688E" w:rsidRPr="00E17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A2F4D" w14:textId="77777777" w:rsidR="002472A3" w:rsidRDefault="002472A3" w:rsidP="00FC1FEE">
      <w:r>
        <w:separator/>
      </w:r>
    </w:p>
  </w:endnote>
  <w:endnote w:type="continuationSeparator" w:id="0">
    <w:p w14:paraId="47598225" w14:textId="77777777" w:rsidR="002472A3" w:rsidRDefault="002472A3" w:rsidP="00FC1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EAC14" w14:textId="77777777" w:rsidR="002472A3" w:rsidRDefault="002472A3" w:rsidP="00FC1FEE">
      <w:r>
        <w:separator/>
      </w:r>
    </w:p>
  </w:footnote>
  <w:footnote w:type="continuationSeparator" w:id="0">
    <w:p w14:paraId="48A01BB5" w14:textId="77777777" w:rsidR="002472A3" w:rsidRDefault="002472A3" w:rsidP="00FC1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C33"/>
    <w:rsid w:val="000B058F"/>
    <w:rsid w:val="000E21D5"/>
    <w:rsid w:val="000F030D"/>
    <w:rsid w:val="00121B27"/>
    <w:rsid w:val="001D2C33"/>
    <w:rsid w:val="00200642"/>
    <w:rsid w:val="002472A3"/>
    <w:rsid w:val="00251B58"/>
    <w:rsid w:val="002B061C"/>
    <w:rsid w:val="002D4FC1"/>
    <w:rsid w:val="002D688E"/>
    <w:rsid w:val="00364D54"/>
    <w:rsid w:val="003B43D9"/>
    <w:rsid w:val="003D7A82"/>
    <w:rsid w:val="00405D01"/>
    <w:rsid w:val="0045114C"/>
    <w:rsid w:val="004773F9"/>
    <w:rsid w:val="0048021B"/>
    <w:rsid w:val="00506D21"/>
    <w:rsid w:val="00536C45"/>
    <w:rsid w:val="005C4442"/>
    <w:rsid w:val="005E113B"/>
    <w:rsid w:val="006171E4"/>
    <w:rsid w:val="00617395"/>
    <w:rsid w:val="0064773B"/>
    <w:rsid w:val="006F0C13"/>
    <w:rsid w:val="00743BE4"/>
    <w:rsid w:val="00764EBD"/>
    <w:rsid w:val="00765D70"/>
    <w:rsid w:val="007A43E7"/>
    <w:rsid w:val="007B18D6"/>
    <w:rsid w:val="00875A4D"/>
    <w:rsid w:val="008B60C2"/>
    <w:rsid w:val="008C2270"/>
    <w:rsid w:val="00912C9E"/>
    <w:rsid w:val="009F59F6"/>
    <w:rsid w:val="00A018AE"/>
    <w:rsid w:val="00A47A44"/>
    <w:rsid w:val="00AD1B70"/>
    <w:rsid w:val="00AD7915"/>
    <w:rsid w:val="00B4722F"/>
    <w:rsid w:val="00B7524E"/>
    <w:rsid w:val="00B834C7"/>
    <w:rsid w:val="00BD2CC6"/>
    <w:rsid w:val="00BD6004"/>
    <w:rsid w:val="00BE0E40"/>
    <w:rsid w:val="00BE6F80"/>
    <w:rsid w:val="00C07CC1"/>
    <w:rsid w:val="00C805FC"/>
    <w:rsid w:val="00CE66BC"/>
    <w:rsid w:val="00CF1B2D"/>
    <w:rsid w:val="00CF200B"/>
    <w:rsid w:val="00D32B5F"/>
    <w:rsid w:val="00D76435"/>
    <w:rsid w:val="00DD04B1"/>
    <w:rsid w:val="00E1761E"/>
    <w:rsid w:val="00E5568C"/>
    <w:rsid w:val="00EB74E4"/>
    <w:rsid w:val="00EC713A"/>
    <w:rsid w:val="00EE6178"/>
    <w:rsid w:val="00EE7A41"/>
    <w:rsid w:val="00EF61C0"/>
    <w:rsid w:val="00F56E13"/>
    <w:rsid w:val="00F7100E"/>
    <w:rsid w:val="00F8412D"/>
    <w:rsid w:val="00FC1FEE"/>
    <w:rsid w:val="00FE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890E0"/>
  <w15:chartTrackingRefBased/>
  <w15:docId w15:val="{5A8A1FE9-363E-4DE3-8421-DD10F24A0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9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71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C1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1F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1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1F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A227D-CC37-4CD4-851F-04E1EA03E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博文</dc:creator>
  <cp:keywords/>
  <dc:description/>
  <cp:lastModifiedBy>刘博文</cp:lastModifiedBy>
  <cp:revision>48</cp:revision>
  <dcterms:created xsi:type="dcterms:W3CDTF">2022-08-10T10:33:00Z</dcterms:created>
  <dcterms:modified xsi:type="dcterms:W3CDTF">2023-04-22T03:58:00Z</dcterms:modified>
</cp:coreProperties>
</file>